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005"/>
        <w:tblW w:w="97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5499"/>
      </w:tblGrid>
      <w:tr w:rsidR="00581D2F" w:rsidRPr="00FF269C" w14:paraId="178B4C18" w14:textId="77777777" w:rsidTr="00581D2F">
        <w:trPr>
          <w:trHeight w:val="73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1F0EB4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arget</w:t>
            </w:r>
          </w:p>
        </w:tc>
        <w:tc>
          <w:tcPr>
            <w:tcW w:w="5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983FCF0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rimers/probes</w:t>
            </w:r>
          </w:p>
        </w:tc>
      </w:tr>
      <w:tr w:rsidR="00581D2F" w:rsidRPr="00FF269C" w14:paraId="74562B05" w14:textId="77777777" w:rsidTr="00581D2F">
        <w:trPr>
          <w:trHeight w:val="74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F30471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  <w:t>GV clade 1</w:t>
            </w:r>
          </w:p>
          <w:p w14:paraId="66FE4714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(Putative a-L-</w:t>
            </w:r>
            <w:proofErr w:type="spellStart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fucosidase</w:t>
            </w:r>
            <w:proofErr w:type="spellEnd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5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3F9B6E9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CCAGTCATAAGTTTGCGTTTTACC-3’</w:t>
            </w:r>
          </w:p>
          <w:p w14:paraId="5DEAF105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TGGCACTGGCAAAGTTTACAAC-3’</w:t>
            </w:r>
          </w:p>
          <w:p w14:paraId="192D27A2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FAM-CTCGCCGCAAGCACCATCAAGCCA-3’</w:t>
            </w:r>
          </w:p>
        </w:tc>
      </w:tr>
      <w:tr w:rsidR="00581D2F" w:rsidRPr="00FF269C" w14:paraId="7458E409" w14:textId="77777777" w:rsidTr="00581D2F">
        <w:trPr>
          <w:trHeight w:val="74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8BD4F5C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  <w:t>GV clade 2</w:t>
            </w:r>
          </w:p>
          <w:p w14:paraId="019A4FAC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color w:val="212121"/>
                <w:lang w:eastAsia="it-IT"/>
              </w:rPr>
              <w:t>(</w:t>
            </w:r>
            <w:proofErr w:type="spellStart"/>
            <w:r w:rsidRPr="001866C1">
              <w:rPr>
                <w:rFonts w:ascii="Times New Roman" w:eastAsia="Times New Roman" w:hAnsi="Times New Roman" w:cs="Times New Roman"/>
                <w:color w:val="212121"/>
                <w:lang w:eastAsia="it-IT"/>
              </w:rPr>
              <w:t>Hypothetical</w:t>
            </w:r>
            <w:proofErr w:type="spellEnd"/>
            <w:r w:rsidRPr="001866C1">
              <w:rPr>
                <w:rFonts w:ascii="Times New Roman" w:eastAsia="Times New Roman" w:hAnsi="Times New Roman" w:cs="Times New Roman"/>
                <w:color w:val="212121"/>
                <w:lang w:eastAsia="it-IT"/>
              </w:rPr>
              <w:t xml:space="preserve"> </w:t>
            </w:r>
            <w:proofErr w:type="spellStart"/>
            <w:r w:rsidRPr="001866C1">
              <w:rPr>
                <w:rFonts w:ascii="Times New Roman" w:eastAsia="Times New Roman" w:hAnsi="Times New Roman" w:cs="Times New Roman"/>
                <w:color w:val="212121"/>
                <w:lang w:eastAsia="it-IT"/>
              </w:rPr>
              <w:t>protein</w:t>
            </w:r>
            <w:proofErr w:type="spellEnd"/>
            <w:r w:rsidRPr="001866C1">
              <w:rPr>
                <w:rFonts w:ascii="Times New Roman" w:eastAsia="Times New Roman" w:hAnsi="Times New Roman" w:cs="Times New Roman"/>
                <w:color w:val="212121"/>
                <w:lang w:eastAsia="it-IT"/>
              </w:rPr>
              <w:t>)</w:t>
            </w:r>
          </w:p>
        </w:tc>
        <w:tc>
          <w:tcPr>
            <w:tcW w:w="5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7EF2565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GCAAAGCAGACTGAGCGTATTAG-3’</w:t>
            </w:r>
          </w:p>
          <w:p w14:paraId="4C7A581A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GTAATAATCAGGCTCCTCATCGC-3’</w:t>
            </w:r>
          </w:p>
          <w:p w14:paraId="0C92BC92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FAM-CGCAGGCGCTCGCATAACAGTGCA-3’</w:t>
            </w:r>
          </w:p>
        </w:tc>
      </w:tr>
      <w:tr w:rsidR="00581D2F" w:rsidRPr="00FF269C" w14:paraId="32F053C4" w14:textId="77777777" w:rsidTr="00581D2F">
        <w:trPr>
          <w:trHeight w:val="74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131138D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  <w:t>GV clade 3</w:t>
            </w:r>
          </w:p>
          <w:p w14:paraId="22C7B974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Thioredoxin</w:t>
            </w:r>
            <w:proofErr w:type="spellEnd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5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225794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TTCTGCTTCTTCTGCTATTTGCTG-3’</w:t>
            </w:r>
          </w:p>
          <w:p w14:paraId="3786AAB3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TTCGTTGACTTTTGGGCAACATG-3’</w:t>
            </w:r>
          </w:p>
          <w:p w14:paraId="444F5803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FAM-CGGTCCGTGCCGTTCATTTGGTCC-3’</w:t>
            </w:r>
          </w:p>
        </w:tc>
      </w:tr>
      <w:tr w:rsidR="00581D2F" w:rsidRPr="00FF269C" w14:paraId="06FDC213" w14:textId="77777777" w:rsidTr="00581D2F">
        <w:trPr>
          <w:trHeight w:val="728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8CA5687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b/>
                <w:bCs/>
                <w:color w:val="212121"/>
                <w:lang w:eastAsia="it-IT"/>
              </w:rPr>
              <w:t>GV clade 4</w:t>
            </w:r>
          </w:p>
          <w:p w14:paraId="15664818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Chloride</w:t>
            </w:r>
            <w:proofErr w:type="spellEnd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transporter</w:t>
            </w:r>
            <w:proofErr w:type="spellEnd"/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CIC family)</w:t>
            </w:r>
          </w:p>
        </w:tc>
        <w:tc>
          <w:tcPr>
            <w:tcW w:w="5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FE88C66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CCTACGCAAGCTCCAGACGAC-3’</w:t>
            </w:r>
          </w:p>
          <w:p w14:paraId="675EEA10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866C1">
              <w:rPr>
                <w:rFonts w:ascii="Times New Roman" w:hAnsi="Times New Roman" w:cs="Times New Roman"/>
              </w:rPr>
              <w:t>5’-ACAAGTTGCACTCTTCGAGCTGG-3’</w:t>
            </w:r>
          </w:p>
          <w:p w14:paraId="3F464CD1" w14:textId="77777777" w:rsidR="00581D2F" w:rsidRPr="001866C1" w:rsidRDefault="00581D2F" w:rsidP="00581D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866C1">
              <w:rPr>
                <w:rFonts w:ascii="Times New Roman" w:eastAsia="Times New Roman" w:hAnsi="Times New Roman" w:cs="Times New Roman"/>
                <w:lang w:eastAsia="it-IT"/>
              </w:rPr>
              <w:t>5’-FAM-ACTCGGCTGAAGCACACCACCACT-3’</w:t>
            </w:r>
          </w:p>
        </w:tc>
      </w:tr>
    </w:tbl>
    <w:p w14:paraId="4C6E553B" w14:textId="1176A5B8" w:rsidR="004E69AB" w:rsidRPr="00581D2F" w:rsidRDefault="00581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D2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proofErr w:type="spellStart"/>
      <w:r w:rsidRPr="00581D2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4E69AB" w:rsidRPr="00581D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B4F"/>
    <w:rsid w:val="004E69AB"/>
    <w:rsid w:val="00581D2F"/>
    <w:rsid w:val="00C8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FB654"/>
  <w15:chartTrackingRefBased/>
  <w15:docId w15:val="{A3F0144E-D416-46F9-9DCE-1DEEDCD69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1D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2</cp:revision>
  <dcterms:created xsi:type="dcterms:W3CDTF">2022-05-06T17:38:00Z</dcterms:created>
  <dcterms:modified xsi:type="dcterms:W3CDTF">2022-05-06T17:40:00Z</dcterms:modified>
</cp:coreProperties>
</file>